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page" w:tblpXSpec="center" w:tblpY="842"/>
        <w:tblW w:w="110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3600"/>
        <w:gridCol w:w="990"/>
        <w:gridCol w:w="810"/>
        <w:gridCol w:w="720"/>
        <w:gridCol w:w="900"/>
        <w:gridCol w:w="720"/>
        <w:gridCol w:w="180"/>
        <w:gridCol w:w="900"/>
        <w:gridCol w:w="1170"/>
      </w:tblGrid>
      <w:tr w:rsidR="00675F42" w:rsidRPr="00E87D7F" w14:paraId="60B8771B" w14:textId="77777777" w:rsidTr="0021754F"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0C65011" w14:textId="77777777" w:rsidR="007A4D9F" w:rsidRPr="00E87D7F" w:rsidRDefault="00E87D7F" w:rsidP="002175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b/>
                <w:sz w:val="24"/>
                <w:szCs w:val="24"/>
              </w:rPr>
              <w:t>Sr. N</w:t>
            </w:r>
            <w:r w:rsidR="007A4D9F" w:rsidRPr="00E87D7F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E87D7F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02FA853B" w14:textId="77777777" w:rsidR="007A4D9F" w:rsidRPr="00E87D7F" w:rsidRDefault="007A4D9F" w:rsidP="002317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ame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FD5CF05" w14:textId="77777777" w:rsidR="00E87D7F" w:rsidRPr="00E87D7F" w:rsidRDefault="007A4D9F" w:rsidP="00E87D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b/>
                <w:sz w:val="24"/>
                <w:szCs w:val="24"/>
              </w:rPr>
              <w:t>MW</w:t>
            </w:r>
          </w:p>
          <w:p w14:paraId="2873E191" w14:textId="77777777" w:rsidR="007A4D9F" w:rsidRPr="00E87D7F" w:rsidRDefault="00E87D7F" w:rsidP="00E87D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b/>
                <w:sz w:val="24"/>
                <w:szCs w:val="24"/>
              </w:rPr>
              <w:t>(g/mol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0A12DA1" w14:textId="77777777" w:rsidR="007A4D9F" w:rsidRPr="00E87D7F" w:rsidRDefault="007A4D9F" w:rsidP="00E87D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b/>
                <w:sz w:val="24"/>
                <w:szCs w:val="24"/>
              </w:rPr>
              <w:t>Log 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2602492" w14:textId="77777777" w:rsidR="007A4D9F" w:rsidRPr="00E87D7F" w:rsidRDefault="007A4D9F" w:rsidP="00E87D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87D7F">
              <w:rPr>
                <w:rFonts w:ascii="Times New Roman" w:hAnsi="Times New Roman" w:cs="Times New Roman"/>
                <w:b/>
                <w:sz w:val="24"/>
                <w:szCs w:val="24"/>
              </w:rPr>
              <w:t>nRB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D67DFE2" w14:textId="77777777" w:rsidR="007A4D9F" w:rsidRPr="00E87D7F" w:rsidRDefault="007A4D9F" w:rsidP="00E87D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87D7F">
              <w:rPr>
                <w:rFonts w:ascii="Times New Roman" w:hAnsi="Times New Roman" w:cs="Times New Roman"/>
                <w:b/>
                <w:sz w:val="24"/>
                <w:szCs w:val="24"/>
              </w:rPr>
              <w:t>nHBA</w:t>
            </w:r>
            <w:proofErr w:type="spellEnd"/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04ED85" w14:textId="77777777" w:rsidR="007A4D9F" w:rsidRPr="00E87D7F" w:rsidRDefault="007A4D9F" w:rsidP="00E87D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87D7F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="004C6104" w:rsidRPr="00E87D7F">
              <w:rPr>
                <w:rFonts w:ascii="Times New Roman" w:hAnsi="Times New Roman" w:cs="Times New Roman"/>
                <w:b/>
                <w:sz w:val="24"/>
                <w:szCs w:val="24"/>
              </w:rPr>
              <w:t>HBD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918CA13" w14:textId="77777777" w:rsidR="007A4D9F" w:rsidRPr="00E87D7F" w:rsidRDefault="004C6104" w:rsidP="00E87D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b/>
                <w:sz w:val="24"/>
                <w:szCs w:val="24"/>
              </w:rPr>
              <w:t>TP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70D3509" w14:textId="77777777" w:rsidR="007A4D9F" w:rsidRPr="00E87D7F" w:rsidRDefault="004C6104" w:rsidP="00E87D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b/>
                <w:sz w:val="24"/>
                <w:szCs w:val="24"/>
              </w:rPr>
              <w:t>MR</w:t>
            </w:r>
          </w:p>
        </w:tc>
      </w:tr>
      <w:tr w:rsidR="00675F42" w:rsidRPr="00E87D7F" w14:paraId="332A4683" w14:textId="77777777" w:rsidTr="0021754F">
        <w:tc>
          <w:tcPr>
            <w:tcW w:w="1080" w:type="dxa"/>
            <w:tcBorders>
              <w:top w:val="single" w:sz="4" w:space="0" w:color="auto"/>
            </w:tcBorders>
          </w:tcPr>
          <w:p w14:paraId="1FBE22AC" w14:textId="418DA4F5" w:rsidR="007A4D9F" w:rsidRPr="0021754F" w:rsidRDefault="0021754F" w:rsidP="0021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5C44EE7C" w14:textId="77777777" w:rsidR="007A4D9F" w:rsidRPr="00E87D7F" w:rsidRDefault="004C6104" w:rsidP="00231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Adouetine</w:t>
            </w:r>
            <w:proofErr w:type="spellEnd"/>
            <w:r w:rsidRPr="00E87D7F">
              <w:rPr>
                <w:rFonts w:ascii="Times New Roman" w:hAnsi="Times New Roman" w:cs="Times New Roman"/>
                <w:sz w:val="24"/>
                <w:szCs w:val="24"/>
              </w:rPr>
              <w:t xml:space="preserve"> Y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B7DE842" w14:textId="77777777" w:rsidR="007A4D9F" w:rsidRPr="00E87D7F" w:rsidRDefault="004C6104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568.7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8440452" w14:textId="77777777" w:rsidR="007A4D9F" w:rsidRPr="00E87D7F" w:rsidRDefault="004C6104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466772F" w14:textId="77777777" w:rsidR="007A4D9F" w:rsidRPr="00E87D7F" w:rsidRDefault="004C6104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9F72528" w14:textId="77777777" w:rsidR="007A4D9F" w:rsidRPr="00E87D7F" w:rsidRDefault="004C6104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9595CA0" w14:textId="77777777" w:rsidR="007A4D9F" w:rsidRPr="00E87D7F" w:rsidRDefault="004C6104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</w:tcPr>
          <w:p w14:paraId="744351F2" w14:textId="77777777" w:rsidR="007A4D9F" w:rsidRPr="00E87D7F" w:rsidRDefault="004C6104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99.7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5AB9970" w14:textId="77777777" w:rsidR="007A4D9F" w:rsidRPr="00E87D7F" w:rsidRDefault="004C6104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172.11</w:t>
            </w:r>
          </w:p>
        </w:tc>
      </w:tr>
      <w:tr w:rsidR="00675F42" w:rsidRPr="00E87D7F" w14:paraId="569F43BA" w14:textId="77777777" w:rsidTr="0021754F">
        <w:tc>
          <w:tcPr>
            <w:tcW w:w="1080" w:type="dxa"/>
          </w:tcPr>
          <w:p w14:paraId="77DFEDD9" w14:textId="71FE1FF8" w:rsidR="007A4D9F" w:rsidRPr="0021754F" w:rsidRDefault="0021754F" w:rsidP="0021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00" w:type="dxa"/>
          </w:tcPr>
          <w:p w14:paraId="64B48B00" w14:textId="77777777" w:rsidR="007A4D9F" w:rsidRPr="00E87D7F" w:rsidRDefault="004C6104" w:rsidP="00231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Ergosine</w:t>
            </w:r>
            <w:proofErr w:type="spellEnd"/>
            <w:r w:rsidRPr="00E87D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</w:tcPr>
          <w:p w14:paraId="7D4571DD" w14:textId="77777777" w:rsidR="007A4D9F" w:rsidRPr="00E87D7F" w:rsidRDefault="004C6104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547.65</w:t>
            </w:r>
          </w:p>
        </w:tc>
        <w:tc>
          <w:tcPr>
            <w:tcW w:w="810" w:type="dxa"/>
          </w:tcPr>
          <w:p w14:paraId="6C2E1695" w14:textId="77777777" w:rsidR="007A4D9F" w:rsidRPr="00E87D7F" w:rsidRDefault="004C6104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720" w:type="dxa"/>
          </w:tcPr>
          <w:p w14:paraId="3F25302A" w14:textId="77777777" w:rsidR="007A4D9F" w:rsidRPr="00E87D7F" w:rsidRDefault="004C6104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</w:tcPr>
          <w:p w14:paraId="10B5939A" w14:textId="77777777" w:rsidR="007A4D9F" w:rsidRPr="00E87D7F" w:rsidRDefault="004C6104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</w:tcPr>
          <w:p w14:paraId="20EC3458" w14:textId="77777777" w:rsidR="007A4D9F" w:rsidRPr="00E87D7F" w:rsidRDefault="004C6104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gridSpan w:val="2"/>
          </w:tcPr>
          <w:p w14:paraId="20A0CCB1" w14:textId="77777777" w:rsidR="007A4D9F" w:rsidRPr="00E87D7F" w:rsidRDefault="004C6104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118.21</w:t>
            </w:r>
          </w:p>
        </w:tc>
        <w:tc>
          <w:tcPr>
            <w:tcW w:w="1170" w:type="dxa"/>
          </w:tcPr>
          <w:p w14:paraId="53D96908" w14:textId="77777777" w:rsidR="007A4D9F" w:rsidRPr="00E87D7F" w:rsidRDefault="004C6104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160.28</w:t>
            </w:r>
          </w:p>
        </w:tc>
      </w:tr>
      <w:tr w:rsidR="00675F42" w:rsidRPr="00E87D7F" w14:paraId="1B18B390" w14:textId="77777777" w:rsidTr="0021754F">
        <w:tc>
          <w:tcPr>
            <w:tcW w:w="1080" w:type="dxa"/>
          </w:tcPr>
          <w:p w14:paraId="36F61F05" w14:textId="3D1D6C8C" w:rsidR="007A4D9F" w:rsidRPr="0021754F" w:rsidRDefault="0021754F" w:rsidP="0021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00" w:type="dxa"/>
          </w:tcPr>
          <w:p w14:paraId="1B10E49A" w14:textId="77777777" w:rsidR="007A4D9F" w:rsidRPr="00E87D7F" w:rsidRDefault="004C6104" w:rsidP="00231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Evodiamide</w:t>
            </w:r>
            <w:proofErr w:type="spellEnd"/>
            <w:r w:rsidRPr="00E87D7F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990" w:type="dxa"/>
          </w:tcPr>
          <w:p w14:paraId="721E9CFE" w14:textId="77777777" w:rsidR="007A4D9F" w:rsidRPr="00E87D7F" w:rsidRDefault="004C6104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656</w:t>
            </w:r>
            <w:r w:rsidR="00F95CA0" w:rsidRPr="00E87D7F"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810" w:type="dxa"/>
          </w:tcPr>
          <w:p w14:paraId="1B79AD31" w14:textId="77777777" w:rsidR="007A4D9F" w:rsidRPr="00E87D7F" w:rsidRDefault="00F95CA0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720" w:type="dxa"/>
          </w:tcPr>
          <w:p w14:paraId="25F60074" w14:textId="77777777" w:rsidR="007A4D9F" w:rsidRPr="00E87D7F" w:rsidRDefault="00F95CA0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</w:tcPr>
          <w:p w14:paraId="697C18D6" w14:textId="77777777" w:rsidR="007A4D9F" w:rsidRPr="00E87D7F" w:rsidRDefault="00F95CA0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</w:tcPr>
          <w:p w14:paraId="58D1BA82" w14:textId="77777777" w:rsidR="007A4D9F" w:rsidRPr="00E87D7F" w:rsidRDefault="00F95CA0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gridSpan w:val="2"/>
          </w:tcPr>
          <w:p w14:paraId="00ECF53B" w14:textId="77777777" w:rsidR="007A4D9F" w:rsidRPr="00E87D7F" w:rsidRDefault="00F95CA0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160.19</w:t>
            </w:r>
          </w:p>
        </w:tc>
        <w:tc>
          <w:tcPr>
            <w:tcW w:w="1170" w:type="dxa"/>
          </w:tcPr>
          <w:p w14:paraId="1D889068" w14:textId="77777777" w:rsidR="007A4D9F" w:rsidRPr="00E87D7F" w:rsidRDefault="00F95CA0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191.27</w:t>
            </w:r>
          </w:p>
        </w:tc>
      </w:tr>
      <w:tr w:rsidR="00675F42" w:rsidRPr="00E87D7F" w14:paraId="0A073418" w14:textId="77777777" w:rsidTr="0021754F">
        <w:tc>
          <w:tcPr>
            <w:tcW w:w="1080" w:type="dxa"/>
          </w:tcPr>
          <w:p w14:paraId="1DAD48C2" w14:textId="2CDA0FA7" w:rsidR="007A4D9F" w:rsidRPr="0021754F" w:rsidRDefault="0021754F" w:rsidP="0021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00" w:type="dxa"/>
          </w:tcPr>
          <w:p w14:paraId="1BCD0778" w14:textId="77777777" w:rsidR="007A4D9F" w:rsidRPr="00E87D7F" w:rsidRDefault="00F95CA0" w:rsidP="00231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Hayatinine</w:t>
            </w:r>
            <w:proofErr w:type="spellEnd"/>
            <w:r w:rsidRPr="00E87D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</w:tcPr>
          <w:p w14:paraId="23A43F47" w14:textId="77777777" w:rsidR="007A4D9F" w:rsidRPr="00E87D7F" w:rsidRDefault="00F95CA0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608.72</w:t>
            </w:r>
          </w:p>
        </w:tc>
        <w:tc>
          <w:tcPr>
            <w:tcW w:w="810" w:type="dxa"/>
          </w:tcPr>
          <w:p w14:paraId="6F1C5D38" w14:textId="77777777" w:rsidR="007A4D9F" w:rsidRPr="00E87D7F" w:rsidRDefault="00F95CA0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</w:p>
        </w:tc>
        <w:tc>
          <w:tcPr>
            <w:tcW w:w="720" w:type="dxa"/>
          </w:tcPr>
          <w:p w14:paraId="2E312E69" w14:textId="77777777" w:rsidR="007A4D9F" w:rsidRPr="00E87D7F" w:rsidRDefault="00F95CA0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2FCE3428" w14:textId="77777777" w:rsidR="007A4D9F" w:rsidRPr="00E87D7F" w:rsidRDefault="00F95CA0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14:paraId="14B3BD59" w14:textId="77777777" w:rsidR="007A4D9F" w:rsidRPr="00E87D7F" w:rsidRDefault="00F95CA0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gridSpan w:val="2"/>
          </w:tcPr>
          <w:p w14:paraId="4E73B880" w14:textId="77777777" w:rsidR="007A4D9F" w:rsidRPr="00E87D7F" w:rsidRDefault="00F95CA0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72.86</w:t>
            </w:r>
          </w:p>
        </w:tc>
        <w:tc>
          <w:tcPr>
            <w:tcW w:w="1170" w:type="dxa"/>
          </w:tcPr>
          <w:p w14:paraId="4879F70B" w14:textId="77777777" w:rsidR="007A4D9F" w:rsidRPr="00E87D7F" w:rsidRDefault="00F95CA0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181.60</w:t>
            </w:r>
          </w:p>
        </w:tc>
      </w:tr>
      <w:tr w:rsidR="00675F42" w:rsidRPr="00E87D7F" w14:paraId="7776440E" w14:textId="77777777" w:rsidTr="0021754F">
        <w:tc>
          <w:tcPr>
            <w:tcW w:w="1080" w:type="dxa"/>
          </w:tcPr>
          <w:p w14:paraId="5166410D" w14:textId="44973683" w:rsidR="007A4D9F" w:rsidRPr="0021754F" w:rsidRDefault="0021754F" w:rsidP="0021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00" w:type="dxa"/>
          </w:tcPr>
          <w:p w14:paraId="5ADA82BC" w14:textId="77777777" w:rsidR="007A4D9F" w:rsidRPr="00E87D7F" w:rsidRDefault="00F95CA0" w:rsidP="00231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Homoarmoline</w:t>
            </w:r>
            <w:proofErr w:type="spellEnd"/>
            <w:r w:rsidRPr="00E87D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</w:tcPr>
          <w:p w14:paraId="0BD65F89" w14:textId="77777777" w:rsidR="007A4D9F" w:rsidRPr="00E87D7F" w:rsidRDefault="00F95CA0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608.72</w:t>
            </w:r>
          </w:p>
        </w:tc>
        <w:tc>
          <w:tcPr>
            <w:tcW w:w="810" w:type="dxa"/>
          </w:tcPr>
          <w:p w14:paraId="3A1BBA33" w14:textId="77777777" w:rsidR="007A4D9F" w:rsidRPr="00E87D7F" w:rsidRDefault="00F95CA0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5.18</w:t>
            </w:r>
          </w:p>
        </w:tc>
        <w:tc>
          <w:tcPr>
            <w:tcW w:w="720" w:type="dxa"/>
          </w:tcPr>
          <w:p w14:paraId="54C30F8B" w14:textId="77777777" w:rsidR="007A4D9F" w:rsidRPr="00E87D7F" w:rsidRDefault="00F95CA0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5A38193E" w14:textId="77777777" w:rsidR="007A4D9F" w:rsidRPr="00E87D7F" w:rsidRDefault="00F95CA0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14:paraId="352D3FE2" w14:textId="77777777" w:rsidR="007A4D9F" w:rsidRPr="00E87D7F" w:rsidRDefault="00F95CA0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gridSpan w:val="2"/>
          </w:tcPr>
          <w:p w14:paraId="23F88B35" w14:textId="77777777" w:rsidR="007A4D9F" w:rsidRPr="00E87D7F" w:rsidRDefault="00F95CA0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72.86</w:t>
            </w:r>
          </w:p>
        </w:tc>
        <w:tc>
          <w:tcPr>
            <w:tcW w:w="1170" w:type="dxa"/>
          </w:tcPr>
          <w:p w14:paraId="11013C62" w14:textId="77777777" w:rsidR="007A4D9F" w:rsidRPr="00E87D7F" w:rsidRDefault="00F95CA0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181.60</w:t>
            </w:r>
          </w:p>
        </w:tc>
      </w:tr>
      <w:tr w:rsidR="00675F42" w:rsidRPr="00E87D7F" w14:paraId="1C786187" w14:textId="77777777" w:rsidTr="0021754F">
        <w:tc>
          <w:tcPr>
            <w:tcW w:w="1080" w:type="dxa"/>
          </w:tcPr>
          <w:p w14:paraId="0F1DBFBB" w14:textId="781305F2" w:rsidR="007A4D9F" w:rsidRPr="0021754F" w:rsidRDefault="0021754F" w:rsidP="0021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00" w:type="dxa"/>
          </w:tcPr>
          <w:p w14:paraId="0351191E" w14:textId="77777777" w:rsidR="007A4D9F" w:rsidRPr="00E87D7F" w:rsidRDefault="00F95CA0" w:rsidP="00231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Isatithioetherine</w:t>
            </w:r>
            <w:proofErr w:type="spellEnd"/>
            <w:r w:rsidRPr="00E87D7F">
              <w:rPr>
                <w:rFonts w:ascii="Times New Roman" w:hAnsi="Times New Roman" w:cs="Times New Roman"/>
                <w:sz w:val="24"/>
                <w:szCs w:val="24"/>
              </w:rPr>
              <w:t xml:space="preserve"> C  </w:t>
            </w:r>
          </w:p>
        </w:tc>
        <w:tc>
          <w:tcPr>
            <w:tcW w:w="990" w:type="dxa"/>
          </w:tcPr>
          <w:p w14:paraId="593D3F81" w14:textId="77777777" w:rsidR="007A4D9F" w:rsidRPr="00E87D7F" w:rsidRDefault="00F95CA0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514.70</w:t>
            </w:r>
          </w:p>
        </w:tc>
        <w:tc>
          <w:tcPr>
            <w:tcW w:w="810" w:type="dxa"/>
          </w:tcPr>
          <w:p w14:paraId="1DBA2D21" w14:textId="77777777" w:rsidR="007A4D9F" w:rsidRPr="00E87D7F" w:rsidRDefault="00F95CA0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720" w:type="dxa"/>
          </w:tcPr>
          <w:p w14:paraId="0A621FBC" w14:textId="77777777" w:rsidR="007A4D9F" w:rsidRPr="00E87D7F" w:rsidRDefault="00F95CA0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0" w:type="dxa"/>
          </w:tcPr>
          <w:p w14:paraId="7168337B" w14:textId="77777777" w:rsidR="007A4D9F" w:rsidRPr="00E87D7F" w:rsidRDefault="00F95CA0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</w:tcPr>
          <w:p w14:paraId="458BDAC3" w14:textId="77777777" w:rsidR="007A4D9F" w:rsidRPr="00E87D7F" w:rsidRDefault="00F95CA0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gridSpan w:val="2"/>
          </w:tcPr>
          <w:p w14:paraId="21544608" w14:textId="77777777" w:rsidR="007A4D9F" w:rsidRPr="00E87D7F" w:rsidRDefault="00632D74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197.92</w:t>
            </w:r>
          </w:p>
        </w:tc>
        <w:tc>
          <w:tcPr>
            <w:tcW w:w="1170" w:type="dxa"/>
          </w:tcPr>
          <w:p w14:paraId="390F568E" w14:textId="77777777" w:rsidR="007A4D9F" w:rsidRPr="00E87D7F" w:rsidRDefault="00632D74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145.47</w:t>
            </w:r>
          </w:p>
        </w:tc>
      </w:tr>
      <w:tr w:rsidR="00675F42" w:rsidRPr="00E87D7F" w14:paraId="29ECA1DE" w14:textId="77777777" w:rsidTr="0021754F">
        <w:tc>
          <w:tcPr>
            <w:tcW w:w="1080" w:type="dxa"/>
          </w:tcPr>
          <w:p w14:paraId="514226A6" w14:textId="0CD80443" w:rsidR="007A4D9F" w:rsidRPr="0021754F" w:rsidRDefault="0021754F" w:rsidP="0021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600" w:type="dxa"/>
          </w:tcPr>
          <w:p w14:paraId="71D18764" w14:textId="77777777" w:rsidR="007A4D9F" w:rsidRPr="00E87D7F" w:rsidRDefault="00632D74" w:rsidP="00231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N,alpha</w:t>
            </w:r>
            <w:proofErr w:type="spellEnd"/>
            <w:proofErr w:type="gramEnd"/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-L-</w:t>
            </w:r>
            <w:proofErr w:type="spellStart"/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rhamnopyranosyl</w:t>
            </w:r>
            <w:proofErr w:type="spellEnd"/>
            <w:r w:rsidRPr="00E87D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vincosamide</w:t>
            </w:r>
            <w:proofErr w:type="spellEnd"/>
          </w:p>
        </w:tc>
        <w:tc>
          <w:tcPr>
            <w:tcW w:w="990" w:type="dxa"/>
          </w:tcPr>
          <w:p w14:paraId="0E440669" w14:textId="77777777" w:rsidR="007A4D9F" w:rsidRPr="00E87D7F" w:rsidRDefault="00632D74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660.67</w:t>
            </w:r>
          </w:p>
        </w:tc>
        <w:tc>
          <w:tcPr>
            <w:tcW w:w="810" w:type="dxa"/>
          </w:tcPr>
          <w:p w14:paraId="62B6A004" w14:textId="77777777" w:rsidR="007A4D9F" w:rsidRPr="00E87D7F" w:rsidRDefault="00632D74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-1.13</w:t>
            </w:r>
          </w:p>
        </w:tc>
        <w:tc>
          <w:tcPr>
            <w:tcW w:w="720" w:type="dxa"/>
          </w:tcPr>
          <w:p w14:paraId="1325AA4C" w14:textId="77777777" w:rsidR="007A4D9F" w:rsidRPr="00E87D7F" w:rsidRDefault="00632D74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</w:tcPr>
          <w:p w14:paraId="2702EE37" w14:textId="77777777" w:rsidR="007A4D9F" w:rsidRPr="00E87D7F" w:rsidRDefault="00632D74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20" w:type="dxa"/>
          </w:tcPr>
          <w:p w14:paraId="36798E32" w14:textId="77777777" w:rsidR="007A4D9F" w:rsidRPr="00E87D7F" w:rsidRDefault="00632D74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gridSpan w:val="2"/>
          </w:tcPr>
          <w:p w14:paraId="7050E250" w14:textId="77777777" w:rsidR="007A4D9F" w:rsidRPr="00E87D7F" w:rsidRDefault="00632D74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213.00</w:t>
            </w:r>
          </w:p>
        </w:tc>
        <w:tc>
          <w:tcPr>
            <w:tcW w:w="1170" w:type="dxa"/>
          </w:tcPr>
          <w:p w14:paraId="6A070235" w14:textId="77777777" w:rsidR="007A4D9F" w:rsidRPr="00E87D7F" w:rsidRDefault="00632D74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163.23</w:t>
            </w:r>
          </w:p>
        </w:tc>
      </w:tr>
      <w:tr w:rsidR="00675F42" w:rsidRPr="00E87D7F" w14:paraId="5DE9795E" w14:textId="77777777" w:rsidTr="0021754F">
        <w:tc>
          <w:tcPr>
            <w:tcW w:w="1080" w:type="dxa"/>
          </w:tcPr>
          <w:p w14:paraId="760A89BA" w14:textId="56282ED1" w:rsidR="007A4D9F" w:rsidRPr="0021754F" w:rsidRDefault="0021754F" w:rsidP="0021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600" w:type="dxa"/>
          </w:tcPr>
          <w:p w14:paraId="0D529ABC" w14:textId="77777777" w:rsidR="007A4D9F" w:rsidRPr="00E87D7F" w:rsidRDefault="00632D74" w:rsidP="00231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Pelosine</w:t>
            </w:r>
            <w:proofErr w:type="spellEnd"/>
            <w:r w:rsidRPr="00E87D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</w:tcPr>
          <w:p w14:paraId="3506E302" w14:textId="77777777" w:rsidR="007A4D9F" w:rsidRPr="00E87D7F" w:rsidRDefault="00632D74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594.70</w:t>
            </w:r>
          </w:p>
        </w:tc>
        <w:tc>
          <w:tcPr>
            <w:tcW w:w="810" w:type="dxa"/>
          </w:tcPr>
          <w:p w14:paraId="643F8CDB" w14:textId="77777777" w:rsidR="007A4D9F" w:rsidRPr="00E87D7F" w:rsidRDefault="00632D74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</w:p>
        </w:tc>
        <w:tc>
          <w:tcPr>
            <w:tcW w:w="720" w:type="dxa"/>
          </w:tcPr>
          <w:p w14:paraId="750B922F" w14:textId="77777777" w:rsidR="007A4D9F" w:rsidRPr="00E87D7F" w:rsidRDefault="00632D74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57F4131A" w14:textId="77777777" w:rsidR="007A4D9F" w:rsidRPr="00E87D7F" w:rsidRDefault="00632D74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14:paraId="498DBA5D" w14:textId="77777777" w:rsidR="007A4D9F" w:rsidRPr="00E87D7F" w:rsidRDefault="00632D74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gridSpan w:val="2"/>
          </w:tcPr>
          <w:p w14:paraId="5D336D88" w14:textId="77777777" w:rsidR="007A4D9F" w:rsidRPr="00E87D7F" w:rsidRDefault="00632D74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83.86</w:t>
            </w:r>
          </w:p>
        </w:tc>
        <w:tc>
          <w:tcPr>
            <w:tcW w:w="1170" w:type="dxa"/>
          </w:tcPr>
          <w:p w14:paraId="18FDDBE4" w14:textId="77777777" w:rsidR="007A4D9F" w:rsidRPr="00E87D7F" w:rsidRDefault="00632D74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177.14</w:t>
            </w:r>
          </w:p>
        </w:tc>
      </w:tr>
      <w:tr w:rsidR="00675F42" w:rsidRPr="00E87D7F" w14:paraId="384431F0" w14:textId="77777777" w:rsidTr="0021754F">
        <w:tc>
          <w:tcPr>
            <w:tcW w:w="1080" w:type="dxa"/>
          </w:tcPr>
          <w:p w14:paraId="60E1E62F" w14:textId="5E98F5C5" w:rsidR="007A4D9F" w:rsidRPr="0021754F" w:rsidRDefault="0021754F" w:rsidP="0021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600" w:type="dxa"/>
          </w:tcPr>
          <w:p w14:paraId="55488D83" w14:textId="77777777" w:rsidR="007A4D9F" w:rsidRPr="00E87D7F" w:rsidRDefault="00632D74" w:rsidP="00231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 xml:space="preserve">Reserpine </w:t>
            </w:r>
          </w:p>
        </w:tc>
        <w:tc>
          <w:tcPr>
            <w:tcW w:w="990" w:type="dxa"/>
          </w:tcPr>
          <w:p w14:paraId="5B69BEC5" w14:textId="77777777" w:rsidR="007A4D9F" w:rsidRPr="00E87D7F" w:rsidRDefault="00632D74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608.68</w:t>
            </w:r>
          </w:p>
        </w:tc>
        <w:tc>
          <w:tcPr>
            <w:tcW w:w="810" w:type="dxa"/>
          </w:tcPr>
          <w:p w14:paraId="02C85FCA" w14:textId="77777777" w:rsidR="007A4D9F" w:rsidRPr="00E87D7F" w:rsidRDefault="00632D74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720" w:type="dxa"/>
          </w:tcPr>
          <w:p w14:paraId="5C0F8227" w14:textId="77777777" w:rsidR="007A4D9F" w:rsidRPr="00E87D7F" w:rsidRDefault="00632D74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0" w:type="dxa"/>
          </w:tcPr>
          <w:p w14:paraId="5A00EDBB" w14:textId="77777777" w:rsidR="007A4D9F" w:rsidRPr="00E87D7F" w:rsidRDefault="00632D74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20" w:type="dxa"/>
          </w:tcPr>
          <w:p w14:paraId="70AD0E6D" w14:textId="77777777" w:rsidR="007A4D9F" w:rsidRPr="00E87D7F" w:rsidRDefault="00632D74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gridSpan w:val="2"/>
          </w:tcPr>
          <w:p w14:paraId="3A0F503A" w14:textId="77777777" w:rsidR="007A4D9F" w:rsidRPr="00E87D7F" w:rsidRDefault="00632D74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117.78</w:t>
            </w:r>
          </w:p>
        </w:tc>
        <w:tc>
          <w:tcPr>
            <w:tcW w:w="1170" w:type="dxa"/>
          </w:tcPr>
          <w:p w14:paraId="788598CF" w14:textId="77777777" w:rsidR="007A4D9F" w:rsidRPr="00E87D7F" w:rsidRDefault="00632D74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165.52</w:t>
            </w:r>
          </w:p>
        </w:tc>
      </w:tr>
      <w:tr w:rsidR="00675F42" w:rsidRPr="00E87D7F" w14:paraId="2718A618" w14:textId="77777777" w:rsidTr="0021754F">
        <w:tc>
          <w:tcPr>
            <w:tcW w:w="1080" w:type="dxa"/>
          </w:tcPr>
          <w:p w14:paraId="2B3C9E07" w14:textId="4337F492" w:rsidR="007A4D9F" w:rsidRPr="0021754F" w:rsidRDefault="0021754F" w:rsidP="0021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600" w:type="dxa"/>
          </w:tcPr>
          <w:p w14:paraId="4F874437" w14:textId="77777777" w:rsidR="007A4D9F" w:rsidRPr="00E87D7F" w:rsidRDefault="00632D74" w:rsidP="00231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Toddalidimerine</w:t>
            </w:r>
            <w:proofErr w:type="spellEnd"/>
            <w:r w:rsidRPr="00E87D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</w:tcPr>
          <w:p w14:paraId="1350CB5F" w14:textId="77777777" w:rsidR="007A4D9F" w:rsidRPr="00E87D7F" w:rsidRDefault="00675F42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738.78</w:t>
            </w:r>
          </w:p>
        </w:tc>
        <w:tc>
          <w:tcPr>
            <w:tcW w:w="810" w:type="dxa"/>
          </w:tcPr>
          <w:p w14:paraId="1D96C9BD" w14:textId="77777777" w:rsidR="007A4D9F" w:rsidRPr="00E87D7F" w:rsidRDefault="00675F42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6.41</w:t>
            </w:r>
          </w:p>
        </w:tc>
        <w:tc>
          <w:tcPr>
            <w:tcW w:w="720" w:type="dxa"/>
          </w:tcPr>
          <w:p w14:paraId="3CC6236A" w14:textId="77777777" w:rsidR="007A4D9F" w:rsidRPr="00E87D7F" w:rsidRDefault="00675F42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</w:tcPr>
          <w:p w14:paraId="1849657D" w14:textId="77777777" w:rsidR="007A4D9F" w:rsidRPr="00E87D7F" w:rsidRDefault="00675F42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0" w:type="dxa"/>
          </w:tcPr>
          <w:p w14:paraId="52C726EE" w14:textId="77777777" w:rsidR="007A4D9F" w:rsidRPr="00E87D7F" w:rsidRDefault="00675F42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gridSpan w:val="2"/>
          </w:tcPr>
          <w:p w14:paraId="3D2D4CFB" w14:textId="77777777" w:rsidR="007A4D9F" w:rsidRPr="00E87D7F" w:rsidRDefault="00675F42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106.18</w:t>
            </w:r>
          </w:p>
        </w:tc>
        <w:tc>
          <w:tcPr>
            <w:tcW w:w="1170" w:type="dxa"/>
          </w:tcPr>
          <w:p w14:paraId="0DEF0ED4" w14:textId="77777777" w:rsidR="007A4D9F" w:rsidRPr="00E87D7F" w:rsidRDefault="00675F42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214.84</w:t>
            </w:r>
          </w:p>
        </w:tc>
      </w:tr>
      <w:tr w:rsidR="00675F42" w:rsidRPr="00E87D7F" w14:paraId="249992C4" w14:textId="77777777" w:rsidTr="0021754F">
        <w:tc>
          <w:tcPr>
            <w:tcW w:w="1080" w:type="dxa"/>
          </w:tcPr>
          <w:p w14:paraId="77A8C0B4" w14:textId="423B1B3C" w:rsidR="007A4D9F" w:rsidRPr="0021754F" w:rsidRDefault="0021754F" w:rsidP="0021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600" w:type="dxa"/>
          </w:tcPr>
          <w:p w14:paraId="1FF5BF5D" w14:textId="77777777" w:rsidR="007A4D9F" w:rsidRPr="00E87D7F" w:rsidRDefault="00675F42" w:rsidP="00231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Toddayanis</w:t>
            </w:r>
            <w:proofErr w:type="spellEnd"/>
            <w:r w:rsidRPr="00E87D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</w:tcPr>
          <w:p w14:paraId="31BB23EF" w14:textId="77777777" w:rsidR="007A4D9F" w:rsidRPr="00E87D7F" w:rsidRDefault="00675F42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569.73</w:t>
            </w:r>
          </w:p>
        </w:tc>
        <w:tc>
          <w:tcPr>
            <w:tcW w:w="810" w:type="dxa"/>
          </w:tcPr>
          <w:p w14:paraId="735E56CC" w14:textId="77777777" w:rsidR="007A4D9F" w:rsidRPr="00E87D7F" w:rsidRDefault="00675F42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6.21</w:t>
            </w:r>
          </w:p>
        </w:tc>
        <w:tc>
          <w:tcPr>
            <w:tcW w:w="720" w:type="dxa"/>
          </w:tcPr>
          <w:p w14:paraId="0534BB30" w14:textId="77777777" w:rsidR="007A4D9F" w:rsidRPr="00E87D7F" w:rsidRDefault="00675F42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</w:tcPr>
          <w:p w14:paraId="52FDC347" w14:textId="77777777" w:rsidR="007A4D9F" w:rsidRPr="00E87D7F" w:rsidRDefault="00675F42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</w:tcPr>
          <w:p w14:paraId="6C396663" w14:textId="77777777" w:rsidR="007A4D9F" w:rsidRPr="00E87D7F" w:rsidRDefault="00675F42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gridSpan w:val="2"/>
          </w:tcPr>
          <w:p w14:paraId="7119DDDF" w14:textId="77777777" w:rsidR="007A4D9F" w:rsidRPr="00E87D7F" w:rsidRDefault="00675F42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60.39</w:t>
            </w:r>
          </w:p>
        </w:tc>
        <w:tc>
          <w:tcPr>
            <w:tcW w:w="1170" w:type="dxa"/>
          </w:tcPr>
          <w:p w14:paraId="0861A23C" w14:textId="77777777" w:rsidR="007A4D9F" w:rsidRPr="00E87D7F" w:rsidRDefault="00675F42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172.22</w:t>
            </w:r>
          </w:p>
        </w:tc>
      </w:tr>
      <w:tr w:rsidR="00675F42" w:rsidRPr="00E87D7F" w14:paraId="37B14FE7" w14:textId="77777777" w:rsidTr="0021754F">
        <w:tc>
          <w:tcPr>
            <w:tcW w:w="1080" w:type="dxa"/>
            <w:tcBorders>
              <w:bottom w:val="single" w:sz="4" w:space="0" w:color="auto"/>
            </w:tcBorders>
          </w:tcPr>
          <w:p w14:paraId="32A0412C" w14:textId="31F67175" w:rsidR="007A4D9F" w:rsidRPr="0021754F" w:rsidRDefault="0021754F" w:rsidP="0021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48F0F1E7" w14:textId="77777777" w:rsidR="007A4D9F" w:rsidRPr="00E87D7F" w:rsidRDefault="00675F42" w:rsidP="00231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Zanthocadinanine</w:t>
            </w:r>
            <w:proofErr w:type="spellEnd"/>
            <w:r w:rsidRPr="00E87D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E7CF83E" w14:textId="77777777" w:rsidR="007A4D9F" w:rsidRPr="00E87D7F" w:rsidRDefault="00675F42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5.83.76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B4C4DBE" w14:textId="77777777" w:rsidR="007A4D9F" w:rsidRPr="00E87D7F" w:rsidRDefault="00675F42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6.6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94F6F74" w14:textId="77777777" w:rsidR="007A4D9F" w:rsidRPr="00E87D7F" w:rsidRDefault="00675F42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77391AE" w14:textId="77777777" w:rsidR="007A4D9F" w:rsidRPr="00E87D7F" w:rsidRDefault="00675F42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7A88033" w14:textId="77777777" w:rsidR="007A4D9F" w:rsidRPr="00E87D7F" w:rsidRDefault="00675F42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14:paraId="464B0303" w14:textId="77777777" w:rsidR="007A4D9F" w:rsidRPr="00E87D7F" w:rsidRDefault="00675F42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49.39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6BF65CD" w14:textId="77777777" w:rsidR="007A4D9F" w:rsidRPr="00E87D7F" w:rsidRDefault="00675F42" w:rsidP="00E87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D7F">
              <w:rPr>
                <w:rFonts w:ascii="Times New Roman" w:hAnsi="Times New Roman" w:cs="Times New Roman"/>
                <w:sz w:val="24"/>
                <w:szCs w:val="24"/>
              </w:rPr>
              <w:t>179.95</w:t>
            </w:r>
          </w:p>
        </w:tc>
      </w:tr>
    </w:tbl>
    <w:p w14:paraId="28531002" w14:textId="77777777" w:rsidR="00497892" w:rsidRPr="00E87D7F" w:rsidRDefault="00497892">
      <w:pPr>
        <w:rPr>
          <w:rFonts w:ascii="Times New Roman" w:hAnsi="Times New Roman" w:cs="Times New Roman"/>
          <w:sz w:val="24"/>
          <w:szCs w:val="24"/>
        </w:rPr>
      </w:pPr>
    </w:p>
    <w:p w14:paraId="1599F452" w14:textId="4506E704" w:rsidR="0023173B" w:rsidRDefault="00854427" w:rsidP="0023173B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</w:t>
      </w:r>
      <w:r w:rsidR="00F163F0" w:rsidRPr="00F163F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163F0" w:rsidRPr="0021754F">
        <w:rPr>
          <w:rFonts w:ascii="Times New Roman" w:hAnsi="Times New Roman" w:cs="Times New Roman"/>
          <w:bCs/>
          <w:sz w:val="24"/>
          <w:szCs w:val="24"/>
        </w:rPr>
        <w:t xml:space="preserve">Physicochemical </w:t>
      </w:r>
      <w:r w:rsidR="0021754F">
        <w:rPr>
          <w:rFonts w:ascii="Times New Roman" w:hAnsi="Times New Roman" w:cs="Times New Roman"/>
          <w:bCs/>
          <w:sz w:val="24"/>
          <w:szCs w:val="24"/>
        </w:rPr>
        <w:t>p</w:t>
      </w:r>
      <w:r w:rsidR="00F163F0" w:rsidRPr="0021754F">
        <w:rPr>
          <w:rFonts w:ascii="Times New Roman" w:hAnsi="Times New Roman" w:cs="Times New Roman"/>
          <w:bCs/>
          <w:sz w:val="24"/>
          <w:szCs w:val="24"/>
        </w:rPr>
        <w:t>roperties of dual-active alkaloids</w:t>
      </w:r>
      <w:r w:rsidR="0021754F">
        <w:rPr>
          <w:rFonts w:ascii="Times New Roman" w:hAnsi="Times New Roman" w:cs="Times New Roman"/>
          <w:bCs/>
          <w:sz w:val="24"/>
          <w:szCs w:val="24"/>
        </w:rPr>
        <w:t>.</w:t>
      </w:r>
    </w:p>
    <w:p w14:paraId="55AEC900" w14:textId="77777777" w:rsidR="004C6104" w:rsidRPr="00E87D7F" w:rsidRDefault="00E87D7F" w:rsidP="00E87D7F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W (</w:t>
      </w:r>
      <w:r w:rsidR="0023173B" w:rsidRPr="00E87D7F">
        <w:rPr>
          <w:rFonts w:ascii="Times New Roman" w:hAnsi="Times New Roman" w:cs="Times New Roman"/>
          <w:sz w:val="24"/>
          <w:szCs w:val="24"/>
        </w:rPr>
        <w:t>Molecular weight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4C6104" w:rsidRPr="00E87D7F">
        <w:rPr>
          <w:rFonts w:ascii="Times New Roman" w:hAnsi="Times New Roman" w:cs="Times New Roman"/>
          <w:sz w:val="24"/>
          <w:szCs w:val="24"/>
        </w:rPr>
        <w:t>nRB</w:t>
      </w:r>
      <w:proofErr w:type="spellEnd"/>
      <w:r w:rsidR="0023173B" w:rsidRPr="00E87D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23173B" w:rsidRPr="00E87D7F">
        <w:rPr>
          <w:rFonts w:ascii="Times New Roman" w:hAnsi="Times New Roman" w:cs="Times New Roman"/>
          <w:sz w:val="24"/>
          <w:szCs w:val="24"/>
        </w:rPr>
        <w:t>N</w:t>
      </w:r>
      <w:r w:rsidR="004C6104" w:rsidRPr="00E87D7F">
        <w:rPr>
          <w:rFonts w:ascii="Times New Roman" w:hAnsi="Times New Roman" w:cs="Times New Roman"/>
          <w:sz w:val="24"/>
          <w:szCs w:val="24"/>
        </w:rPr>
        <w:t>umber of rotatable bond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23173B" w:rsidRPr="00E87D7F">
        <w:rPr>
          <w:rFonts w:ascii="Times New Roman" w:hAnsi="Times New Roman" w:cs="Times New Roman"/>
          <w:sz w:val="24"/>
          <w:szCs w:val="24"/>
        </w:rPr>
        <w:t>nHBA</w:t>
      </w:r>
      <w:proofErr w:type="spellEnd"/>
      <w:r w:rsidR="0023173B" w:rsidRPr="00E87D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23173B" w:rsidRPr="00E87D7F">
        <w:rPr>
          <w:rFonts w:ascii="Times New Roman" w:hAnsi="Times New Roman" w:cs="Times New Roman"/>
          <w:sz w:val="24"/>
          <w:szCs w:val="24"/>
        </w:rPr>
        <w:t>N</w:t>
      </w:r>
      <w:r w:rsidR="004C6104" w:rsidRPr="00E87D7F">
        <w:rPr>
          <w:rFonts w:ascii="Times New Roman" w:hAnsi="Times New Roman" w:cs="Times New Roman"/>
          <w:sz w:val="24"/>
          <w:szCs w:val="24"/>
        </w:rPr>
        <w:t>o of hydrogen bo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C6104" w:rsidRPr="00E87D7F">
        <w:rPr>
          <w:rFonts w:ascii="Times New Roman" w:hAnsi="Times New Roman" w:cs="Times New Roman"/>
          <w:sz w:val="24"/>
          <w:szCs w:val="24"/>
        </w:rPr>
        <w:t>acceptor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>
        <w:rPr>
          <w:rFonts w:ascii="Times New Roman" w:hAnsi="Times New Roman" w:cs="Times New Roman"/>
          <w:sz w:val="24"/>
          <w:szCs w:val="24"/>
        </w:rPr>
        <w:t>nHBD</w:t>
      </w:r>
      <w:proofErr w:type="spellEnd"/>
      <w:r w:rsidR="0023173B" w:rsidRPr="00E87D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23173B" w:rsidRPr="00E87D7F">
        <w:rPr>
          <w:rFonts w:ascii="Times New Roman" w:hAnsi="Times New Roman" w:cs="Times New Roman"/>
          <w:sz w:val="24"/>
          <w:szCs w:val="24"/>
        </w:rPr>
        <w:t>N</w:t>
      </w:r>
      <w:r w:rsidR="004C6104" w:rsidRPr="00E87D7F">
        <w:rPr>
          <w:rFonts w:ascii="Times New Roman" w:hAnsi="Times New Roman" w:cs="Times New Roman"/>
          <w:sz w:val="24"/>
          <w:szCs w:val="24"/>
        </w:rPr>
        <w:t>o of hydrogen bond donor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="0023173B" w:rsidRPr="00E87D7F">
        <w:rPr>
          <w:rFonts w:ascii="Times New Roman" w:hAnsi="Times New Roman" w:cs="Times New Roman"/>
          <w:sz w:val="24"/>
          <w:szCs w:val="24"/>
        </w:rPr>
        <w:t xml:space="preserve">TPS </w:t>
      </w:r>
      <w:r>
        <w:rPr>
          <w:rFonts w:ascii="Times New Roman" w:hAnsi="Times New Roman" w:cs="Times New Roman"/>
          <w:sz w:val="24"/>
          <w:szCs w:val="24"/>
        </w:rPr>
        <w:t>(</w:t>
      </w:r>
      <w:r w:rsidR="0023173B" w:rsidRPr="00E87D7F">
        <w:rPr>
          <w:rFonts w:ascii="Times New Roman" w:hAnsi="Times New Roman" w:cs="Times New Roman"/>
          <w:sz w:val="24"/>
          <w:szCs w:val="24"/>
        </w:rPr>
        <w:t>T</w:t>
      </w:r>
      <w:r w:rsidR="004C6104" w:rsidRPr="00E87D7F">
        <w:rPr>
          <w:rFonts w:ascii="Times New Roman" w:hAnsi="Times New Roman" w:cs="Times New Roman"/>
          <w:sz w:val="24"/>
          <w:szCs w:val="24"/>
        </w:rPr>
        <w:t>opological surface area</w:t>
      </w:r>
      <w:r>
        <w:rPr>
          <w:rFonts w:ascii="Times New Roman" w:hAnsi="Times New Roman" w:cs="Times New Roman"/>
          <w:sz w:val="24"/>
          <w:szCs w:val="24"/>
        </w:rPr>
        <w:t xml:space="preserve">) and </w:t>
      </w:r>
      <w:r w:rsidR="0023173B" w:rsidRPr="00E87D7F">
        <w:rPr>
          <w:rFonts w:ascii="Times New Roman" w:hAnsi="Times New Roman" w:cs="Times New Roman"/>
          <w:sz w:val="24"/>
          <w:szCs w:val="24"/>
        </w:rPr>
        <w:t>MR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23173B" w:rsidRPr="00E87D7F">
        <w:rPr>
          <w:rFonts w:ascii="Times New Roman" w:hAnsi="Times New Roman" w:cs="Times New Roman"/>
          <w:sz w:val="24"/>
          <w:szCs w:val="24"/>
        </w:rPr>
        <w:t>M</w:t>
      </w:r>
      <w:r w:rsidR="004C6104" w:rsidRPr="00E87D7F">
        <w:rPr>
          <w:rFonts w:ascii="Times New Roman" w:hAnsi="Times New Roman" w:cs="Times New Roman"/>
          <w:sz w:val="24"/>
          <w:szCs w:val="24"/>
        </w:rPr>
        <w:t>olar refractivity</w:t>
      </w:r>
      <w:r w:rsidR="00B926C4">
        <w:rPr>
          <w:rFonts w:ascii="Times New Roman" w:hAnsi="Times New Roman" w:cs="Times New Roman"/>
          <w:sz w:val="24"/>
          <w:szCs w:val="24"/>
        </w:rPr>
        <w:t>)</w:t>
      </w:r>
    </w:p>
    <w:p w14:paraId="2D61EE5A" w14:textId="77777777" w:rsidR="004C6104" w:rsidRPr="00E87D7F" w:rsidRDefault="004C6104" w:rsidP="00E87D7F">
      <w:pPr>
        <w:rPr>
          <w:rFonts w:ascii="Times New Roman" w:hAnsi="Times New Roman" w:cs="Times New Roman"/>
          <w:sz w:val="24"/>
          <w:szCs w:val="24"/>
        </w:rPr>
      </w:pPr>
    </w:p>
    <w:sectPr w:rsidR="004C6104" w:rsidRPr="00E87D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C01211"/>
    <w:multiLevelType w:val="hybridMultilevel"/>
    <w:tmpl w:val="B1ACB2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855F1D"/>
    <w:multiLevelType w:val="hybridMultilevel"/>
    <w:tmpl w:val="4B0C9A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8511177">
    <w:abstractNumId w:val="0"/>
  </w:num>
  <w:num w:numId="2" w16cid:durableId="11373352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4D9F"/>
    <w:rsid w:val="001B3E2D"/>
    <w:rsid w:val="001F2397"/>
    <w:rsid w:val="0021754F"/>
    <w:rsid w:val="0023173B"/>
    <w:rsid w:val="00497892"/>
    <w:rsid w:val="004C6104"/>
    <w:rsid w:val="00632D74"/>
    <w:rsid w:val="00675F42"/>
    <w:rsid w:val="00753D8E"/>
    <w:rsid w:val="007A4D9F"/>
    <w:rsid w:val="00854427"/>
    <w:rsid w:val="008A39C2"/>
    <w:rsid w:val="0098351E"/>
    <w:rsid w:val="009B2AFF"/>
    <w:rsid w:val="00AF55A5"/>
    <w:rsid w:val="00B926C4"/>
    <w:rsid w:val="00E87D7F"/>
    <w:rsid w:val="00F163F0"/>
    <w:rsid w:val="00F95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9DE0C"/>
  <w15:chartTrackingRefBased/>
  <w15:docId w15:val="{B5D1AC12-7A1E-415D-B811-81DC4BBB3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4D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C61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589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5048C8-D743-4349-AD27-C8EF48F99C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5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TEL</dc:creator>
  <cp:keywords/>
  <dc:description/>
  <cp:lastModifiedBy>Mohib Shah</cp:lastModifiedBy>
  <cp:revision>15</cp:revision>
  <dcterms:created xsi:type="dcterms:W3CDTF">2023-02-09T12:22:00Z</dcterms:created>
  <dcterms:modified xsi:type="dcterms:W3CDTF">2023-09-09T10:38:00Z</dcterms:modified>
</cp:coreProperties>
</file>